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B5B2E" w14:textId="77777777" w:rsidR="0056708A" w:rsidRDefault="0056708A" w:rsidP="00C76BCE">
      <w:pPr>
        <w:jc w:val="center"/>
        <w:rPr>
          <w:rFonts w:eastAsia="TimesNewRoman"/>
          <w:kern w:val="0"/>
          <w:sz w:val="20"/>
          <w:szCs w:val="20"/>
        </w:rPr>
      </w:pPr>
    </w:p>
    <w:p w14:paraId="7F9E5C51" w14:textId="77777777" w:rsidR="0056708A" w:rsidRDefault="0056708A" w:rsidP="00C76BCE">
      <w:pPr>
        <w:jc w:val="center"/>
        <w:rPr>
          <w:rFonts w:eastAsia="TimesNewRoman"/>
          <w:kern w:val="0"/>
          <w:sz w:val="20"/>
          <w:szCs w:val="20"/>
        </w:rPr>
      </w:pPr>
    </w:p>
    <w:p w14:paraId="5CCD1339" w14:textId="6EE5C408" w:rsidR="00C76BCE" w:rsidRPr="00B23A66" w:rsidRDefault="00C76BCE" w:rsidP="00C76BCE">
      <w:pPr>
        <w:jc w:val="center"/>
        <w:rPr>
          <w:rFonts w:ascii="Times New Roman" w:hAnsi="Times New Roman" w:cs="Times New Roman"/>
          <w:b/>
          <w:bCs/>
        </w:rPr>
      </w:pPr>
      <w:r w:rsidRPr="00B23A66">
        <w:rPr>
          <w:rFonts w:ascii="Times New Roman" w:eastAsia="TimesNewRoman" w:hAnsi="Times New Roman" w:cs="Times New Roman"/>
          <w:b/>
          <w:bCs/>
          <w:kern w:val="0"/>
          <w:sz w:val="20"/>
          <w:szCs w:val="20"/>
        </w:rPr>
        <w:t>Table S1 Clinical information of transcriptive microarrays patients</w:t>
      </w:r>
    </w:p>
    <w:tbl>
      <w:tblPr>
        <w:tblpPr w:leftFromText="180" w:rightFromText="180" w:vertAnchor="text" w:horzAnchor="margin" w:tblpY="216"/>
        <w:tblW w:w="864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0"/>
        <w:gridCol w:w="546"/>
        <w:gridCol w:w="835"/>
        <w:gridCol w:w="1411"/>
        <w:gridCol w:w="1275"/>
        <w:gridCol w:w="1138"/>
        <w:gridCol w:w="1130"/>
        <w:gridCol w:w="1009"/>
      </w:tblGrid>
      <w:tr w:rsidR="00C76BCE" w:rsidRPr="00B23A66" w14:paraId="6FE3D518" w14:textId="77777777" w:rsidTr="005B48BE">
        <w:trPr>
          <w:trHeight w:val="28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69EE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A72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6466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  <w:p w14:paraId="5A1F548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9C39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32DD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sp classification (Left, Right)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216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dy</w:t>
            </w:r>
          </w:p>
          <w:p w14:paraId="000C389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ification</w:t>
            </w:r>
          </w:p>
        </w:tc>
      </w:tr>
      <w:tr w:rsidR="00C76BCE" w:rsidRPr="00B23A66" w14:paraId="655C3468" w14:textId="77777777" w:rsidTr="005B48BE">
        <w:trPr>
          <w:trHeight w:val="28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DB33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A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E235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EB5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30A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79A5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75E7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D2E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D76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76BCE" w:rsidRPr="00B23A66" w14:paraId="52D3B45F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1D5370FF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252299BD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B70BCD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F09E53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AA5527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91969A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A4B7F3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D5B4E33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76BCE" w:rsidRPr="00B23A66" w14:paraId="6DDD17C6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1EBB830B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A9F115E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36A0ADA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62F46E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BEFEF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48A38C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DB70CD3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273C1C2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76BCE" w:rsidRPr="00B23A66" w14:paraId="616053B7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55E60123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3C67F7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114093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8B14916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D91E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E24A1F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A423186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872A63C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76BCE" w:rsidRPr="00B23A66" w14:paraId="11D883E4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47788080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4E6935A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CAFD044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FD5A23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BBCAF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66B3D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0ECCFF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1DB36F7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76BCE" w:rsidRPr="00B23A66" w14:paraId="0686B27A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8735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87E466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F5E7BF5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6C650D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1895EF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3CCA64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22D2CA1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A15EF36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C76BCE" w:rsidRPr="00B23A66" w14:paraId="5DC40AC4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7879AD36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6EF6E7FA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12E494D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7BEBC9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56518A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82DCB2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C59700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E2BB4CE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C76BCE" w:rsidRPr="00B23A66" w14:paraId="2FE22787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44DDE96E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1050EDD7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BC11285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8F041C0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17168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C8003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BD79F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AFD3B8C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C76BCE" w:rsidRPr="00B23A66" w14:paraId="352EC237" w14:textId="77777777" w:rsidTr="005B48BE">
        <w:trPr>
          <w:trHeight w:val="280"/>
        </w:trPr>
        <w:tc>
          <w:tcPr>
            <w:tcW w:w="1300" w:type="dxa"/>
            <w:shd w:val="clear" w:color="auto" w:fill="auto"/>
            <w:noWrap/>
            <w:hideMark/>
          </w:tcPr>
          <w:p w14:paraId="12132C54" w14:textId="77777777" w:rsidR="00C76BCE" w:rsidRPr="00B23A66" w:rsidRDefault="00C76BCE" w:rsidP="00B74AC2">
            <w:pPr>
              <w:jc w:val="center"/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A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0498548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2EF99DB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CEE4618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P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03D0E5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71DAA7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FDDFD13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242BBE2" w14:textId="77777777" w:rsidR="00C76BCE" w:rsidRPr="00B23A66" w:rsidRDefault="00C76BCE" w:rsidP="00B74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A66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</w:tbl>
    <w:p w14:paraId="1BA36520" w14:textId="77777777" w:rsidR="00C76BCE" w:rsidRPr="00B23A66" w:rsidRDefault="00C76BCE" w:rsidP="00C76BCE">
      <w:pPr>
        <w:rPr>
          <w:rFonts w:ascii="Times New Roman" w:hAnsi="Times New Roman" w:cs="Times New Roman"/>
        </w:rPr>
      </w:pPr>
    </w:p>
    <w:p w14:paraId="666B3E09" w14:textId="77777777" w:rsidR="00C76BCE" w:rsidRPr="00B23A66" w:rsidRDefault="00C76BCE" w:rsidP="00C76BCE">
      <w:pPr>
        <w:rPr>
          <w:rFonts w:ascii="Times New Roman" w:hAnsi="Times New Roman" w:cs="Times New Roman"/>
        </w:rPr>
      </w:pPr>
    </w:p>
    <w:p w14:paraId="346C8081" w14:textId="079861C9" w:rsidR="004F3814" w:rsidRPr="00B23A66" w:rsidRDefault="004F3814" w:rsidP="004F3814">
      <w:pPr>
        <w:jc w:val="center"/>
        <w:rPr>
          <w:rFonts w:ascii="Times New Roman" w:hAnsi="Times New Roman" w:cs="Times New Roman"/>
          <w:b/>
        </w:rPr>
      </w:pPr>
      <w:r w:rsidRPr="00B23A66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Table S2 PCR primers of mRNAs used for </w:t>
      </w:r>
      <w:proofErr w:type="spellStart"/>
      <w:r w:rsidRPr="00B23A66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qRT</w:t>
      </w:r>
      <w:proofErr w:type="spellEnd"/>
      <w:r w:rsidRPr="00B23A66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-PCR</w:t>
      </w:r>
    </w:p>
    <w:p w14:paraId="418AA7BC" w14:textId="77777777" w:rsidR="004F3814" w:rsidRPr="00B23A66" w:rsidRDefault="004F3814" w:rsidP="004F3814">
      <w:pPr>
        <w:rPr>
          <w:rFonts w:ascii="Times New Roman" w:hAnsi="Times New Roman" w:cs="Times New Roman"/>
        </w:rPr>
      </w:pPr>
    </w:p>
    <w:tbl>
      <w:tblPr>
        <w:tblStyle w:val="af2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53"/>
        <w:gridCol w:w="4033"/>
        <w:gridCol w:w="4111"/>
      </w:tblGrid>
      <w:tr w:rsidR="004F3814" w:rsidRPr="00B23A66" w14:paraId="08407338" w14:textId="77777777" w:rsidTr="009D30B7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51AD16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7B6A245E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TimesNewRoman" w:hAnsi="Times New Roman" w:cs="Times New Roman"/>
                <w:kern w:val="0"/>
                <w:sz w:val="19"/>
                <w:szCs w:val="19"/>
              </w:rPr>
              <w:t>Gene type</w:t>
            </w:r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</w:tcPr>
          <w:p w14:paraId="32022242" w14:textId="77777777" w:rsidR="004F3814" w:rsidRPr="00B23A66" w:rsidRDefault="004F3814" w:rsidP="009D30B7">
            <w:pPr>
              <w:rPr>
                <w:rFonts w:ascii="Times New Roman" w:eastAsia="TimesNewRoman" w:hAnsi="Times New Roman" w:cs="Times New Roman"/>
                <w:kern w:val="0"/>
                <w:sz w:val="19"/>
                <w:szCs w:val="19"/>
              </w:rPr>
            </w:pPr>
            <w:r w:rsidRPr="00B23A66">
              <w:rPr>
                <w:rFonts w:ascii="Times New Roman" w:eastAsia="TimesNewRoman" w:hAnsi="Times New Roman" w:cs="Times New Roman"/>
                <w:kern w:val="0"/>
                <w:sz w:val="19"/>
                <w:szCs w:val="19"/>
              </w:rPr>
              <w:t>Forward 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6E91E69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</w:tr>
      <w:tr w:rsidR="004F3814" w:rsidRPr="00B23A66" w14:paraId="06AA191F" w14:textId="77777777" w:rsidTr="009D30B7">
        <w:trPr>
          <w:jc w:val="center"/>
        </w:trPr>
        <w:tc>
          <w:tcPr>
            <w:tcW w:w="1560" w:type="dxa"/>
          </w:tcPr>
          <w:p w14:paraId="2B90F35A" w14:textId="2264A92D" w:rsidR="00013EB7" w:rsidRPr="00B23A66" w:rsidRDefault="00013EB7" w:rsidP="009D30B7">
            <w:pPr>
              <w:rPr>
                <w:rFonts w:ascii="Times New Roman" w:hAnsi="Times New Roman" w:cs="Times New Roman"/>
              </w:rPr>
            </w:pPr>
            <w:proofErr w:type="spellStart"/>
            <w:r w:rsidRPr="00B23A66">
              <w:rPr>
                <w:rFonts w:ascii="Times New Roman" w:hAnsi="Times New Roman" w:cs="Times New Roman"/>
              </w:rPr>
              <w:t>hTNF</w:t>
            </w:r>
            <w:proofErr w:type="spellEnd"/>
          </w:p>
        </w:tc>
        <w:tc>
          <w:tcPr>
            <w:tcW w:w="1353" w:type="dxa"/>
          </w:tcPr>
          <w:p w14:paraId="72D48C86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5F1FDFCC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AAACAATGCTGATTTGGTGAC3‘</w:t>
            </w:r>
          </w:p>
        </w:tc>
        <w:tc>
          <w:tcPr>
            <w:tcW w:w="4111" w:type="dxa"/>
          </w:tcPr>
          <w:p w14:paraId="64D97D55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GCAAACTTTATTTCTCGCCACT3‘</w:t>
            </w:r>
          </w:p>
        </w:tc>
      </w:tr>
      <w:tr w:rsidR="004F3814" w:rsidRPr="00B23A66" w14:paraId="47064B81" w14:textId="77777777" w:rsidTr="009D30B7">
        <w:trPr>
          <w:jc w:val="center"/>
        </w:trPr>
        <w:tc>
          <w:tcPr>
            <w:tcW w:w="1560" w:type="dxa"/>
          </w:tcPr>
          <w:p w14:paraId="46927BAD" w14:textId="57CD8B83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hMMP9</w:t>
            </w:r>
          </w:p>
        </w:tc>
        <w:tc>
          <w:tcPr>
            <w:tcW w:w="1353" w:type="dxa"/>
          </w:tcPr>
          <w:p w14:paraId="7C9F6546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09FD2EEF" w14:textId="1E41A50D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’GCCACTACTGTGCCTTTGAGTC3’</w:t>
            </w:r>
          </w:p>
        </w:tc>
        <w:tc>
          <w:tcPr>
            <w:tcW w:w="4111" w:type="dxa"/>
          </w:tcPr>
          <w:p w14:paraId="50FE4E15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’ CCCTCAGAGAATCGCCAGTACT3’</w:t>
            </w:r>
          </w:p>
        </w:tc>
      </w:tr>
      <w:tr w:rsidR="004F3814" w:rsidRPr="00B23A66" w14:paraId="376C728B" w14:textId="77777777" w:rsidTr="009D30B7">
        <w:trPr>
          <w:jc w:val="center"/>
        </w:trPr>
        <w:tc>
          <w:tcPr>
            <w:tcW w:w="1560" w:type="dxa"/>
          </w:tcPr>
          <w:p w14:paraId="578B5F77" w14:textId="375754A2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proofErr w:type="spellStart"/>
            <w:r w:rsidRPr="00B23A66">
              <w:rPr>
                <w:rFonts w:ascii="Times New Roman" w:hAnsi="Times New Roman" w:cs="Times New Roman"/>
              </w:rPr>
              <w:t>hGAPDH</w:t>
            </w:r>
            <w:proofErr w:type="spellEnd"/>
          </w:p>
        </w:tc>
        <w:tc>
          <w:tcPr>
            <w:tcW w:w="1353" w:type="dxa"/>
          </w:tcPr>
          <w:p w14:paraId="18DA3CA3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0754FBFB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TGACTTCAACAGCGACACA3’</w:t>
            </w:r>
          </w:p>
        </w:tc>
        <w:tc>
          <w:tcPr>
            <w:tcW w:w="4111" w:type="dxa"/>
          </w:tcPr>
          <w:p w14:paraId="62537997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CACCCTGTTGCTGTAGCCAAA3’</w:t>
            </w:r>
          </w:p>
        </w:tc>
      </w:tr>
      <w:tr w:rsidR="004F3814" w:rsidRPr="00B23A66" w14:paraId="69B21935" w14:textId="77777777" w:rsidTr="009D30B7">
        <w:trPr>
          <w:jc w:val="center"/>
        </w:trPr>
        <w:tc>
          <w:tcPr>
            <w:tcW w:w="1560" w:type="dxa"/>
          </w:tcPr>
          <w:p w14:paraId="2E0FB46B" w14:textId="2C56AB83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proofErr w:type="spellStart"/>
            <w:r w:rsidRPr="00B23A66">
              <w:rPr>
                <w:rFonts w:ascii="Times New Roman" w:hAnsi="Times New Roman" w:cs="Times New Roman"/>
              </w:rPr>
              <w:t>rTNF</w:t>
            </w:r>
            <w:proofErr w:type="spellEnd"/>
          </w:p>
        </w:tc>
        <w:tc>
          <w:tcPr>
            <w:tcW w:w="1353" w:type="dxa"/>
          </w:tcPr>
          <w:p w14:paraId="2B8927B1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47C47B54" w14:textId="2C49F85C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CCAACTCCGGGCTCAGAATT3‘</w:t>
            </w:r>
          </w:p>
        </w:tc>
        <w:tc>
          <w:tcPr>
            <w:tcW w:w="4111" w:type="dxa"/>
          </w:tcPr>
          <w:p w14:paraId="57BC3109" w14:textId="42E982AE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TCCAGTGAGTTCCGAAAGCC3‘</w:t>
            </w:r>
          </w:p>
        </w:tc>
      </w:tr>
      <w:tr w:rsidR="004F3814" w:rsidRPr="00B23A66" w14:paraId="5C142C95" w14:textId="77777777" w:rsidTr="009D30B7">
        <w:trPr>
          <w:jc w:val="center"/>
        </w:trPr>
        <w:tc>
          <w:tcPr>
            <w:tcW w:w="1560" w:type="dxa"/>
          </w:tcPr>
          <w:p w14:paraId="707DF884" w14:textId="2A879F06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rMMP9</w:t>
            </w:r>
          </w:p>
        </w:tc>
        <w:tc>
          <w:tcPr>
            <w:tcW w:w="1353" w:type="dxa"/>
          </w:tcPr>
          <w:p w14:paraId="2BB3E03B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2EAE1013" w14:textId="144D55D9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’TCTGCCTGCACCACTAAAGG3’</w:t>
            </w:r>
          </w:p>
        </w:tc>
        <w:tc>
          <w:tcPr>
            <w:tcW w:w="4111" w:type="dxa"/>
          </w:tcPr>
          <w:p w14:paraId="66AB7E2B" w14:textId="1F619466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’TCGGCTCGAGTAGGACAGAA3’</w:t>
            </w:r>
          </w:p>
        </w:tc>
      </w:tr>
      <w:tr w:rsidR="004F3814" w:rsidRPr="00B23A66" w14:paraId="0D916362" w14:textId="77777777" w:rsidTr="009D30B7">
        <w:trPr>
          <w:jc w:val="center"/>
        </w:trPr>
        <w:tc>
          <w:tcPr>
            <w:tcW w:w="1560" w:type="dxa"/>
          </w:tcPr>
          <w:p w14:paraId="0CFF3EBA" w14:textId="2FEC7A41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proofErr w:type="spellStart"/>
            <w:r w:rsidRPr="00B23A66">
              <w:rPr>
                <w:rFonts w:ascii="Times New Roman" w:hAnsi="Times New Roman" w:cs="Times New Roman"/>
              </w:rPr>
              <w:t>rGAPDH</w:t>
            </w:r>
            <w:proofErr w:type="spellEnd"/>
          </w:p>
        </w:tc>
        <w:tc>
          <w:tcPr>
            <w:tcW w:w="1353" w:type="dxa"/>
          </w:tcPr>
          <w:p w14:paraId="37161CF1" w14:textId="77777777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033" w:type="dxa"/>
          </w:tcPr>
          <w:p w14:paraId="66612C4E" w14:textId="2FE7C31C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GCTGGTGCTGAGTATGTCGT3’</w:t>
            </w:r>
          </w:p>
        </w:tc>
        <w:tc>
          <w:tcPr>
            <w:tcW w:w="4111" w:type="dxa"/>
          </w:tcPr>
          <w:p w14:paraId="38ED959C" w14:textId="4092EC98" w:rsidR="004F3814" w:rsidRPr="00B23A66" w:rsidRDefault="004F3814" w:rsidP="009D30B7">
            <w:pPr>
              <w:rPr>
                <w:rFonts w:ascii="Times New Roman" w:hAnsi="Times New Roman" w:cs="Times New Roman"/>
              </w:rPr>
            </w:pPr>
            <w:r w:rsidRPr="00B23A66">
              <w:rPr>
                <w:rFonts w:ascii="Times New Roman" w:hAnsi="Times New Roman" w:cs="Times New Roman"/>
              </w:rPr>
              <w:t>5‘TCACAAACATGGGGGCATCA3’</w:t>
            </w:r>
          </w:p>
        </w:tc>
      </w:tr>
    </w:tbl>
    <w:p w14:paraId="29C745CA" w14:textId="77777777" w:rsidR="00C76BCE" w:rsidRPr="00B23A66" w:rsidRDefault="00C76BCE">
      <w:pPr>
        <w:rPr>
          <w:rFonts w:ascii="Times New Roman" w:hAnsi="Times New Roman" w:cs="Times New Roman"/>
        </w:rPr>
      </w:pPr>
    </w:p>
    <w:sectPr w:rsidR="00C76BCE" w:rsidRPr="00B23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9E79E" w14:textId="77777777" w:rsidR="00AE69E9" w:rsidRDefault="00AE69E9" w:rsidP="004B4163">
      <w:r>
        <w:separator/>
      </w:r>
    </w:p>
  </w:endnote>
  <w:endnote w:type="continuationSeparator" w:id="0">
    <w:p w14:paraId="74467062" w14:textId="77777777" w:rsidR="00AE69E9" w:rsidRDefault="00AE69E9" w:rsidP="004B4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">
    <w:altName w:val="Malgun Gothic Semilight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27E84" w14:textId="77777777" w:rsidR="00AE69E9" w:rsidRDefault="00AE69E9" w:rsidP="004B4163">
      <w:r>
        <w:separator/>
      </w:r>
    </w:p>
  </w:footnote>
  <w:footnote w:type="continuationSeparator" w:id="0">
    <w:p w14:paraId="60AAF746" w14:textId="77777777" w:rsidR="00AE69E9" w:rsidRDefault="00AE69E9" w:rsidP="004B4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79"/>
    <w:rsid w:val="00013EB7"/>
    <w:rsid w:val="000373EA"/>
    <w:rsid w:val="00154A59"/>
    <w:rsid w:val="001A3F11"/>
    <w:rsid w:val="0029527C"/>
    <w:rsid w:val="00295579"/>
    <w:rsid w:val="002C2567"/>
    <w:rsid w:val="002C4535"/>
    <w:rsid w:val="002C5037"/>
    <w:rsid w:val="00380F34"/>
    <w:rsid w:val="003A15C3"/>
    <w:rsid w:val="003D525F"/>
    <w:rsid w:val="003E06CC"/>
    <w:rsid w:val="003E5061"/>
    <w:rsid w:val="0043148C"/>
    <w:rsid w:val="004B4163"/>
    <w:rsid w:val="004F3814"/>
    <w:rsid w:val="0056708A"/>
    <w:rsid w:val="00572FB1"/>
    <w:rsid w:val="005B48BE"/>
    <w:rsid w:val="005E4CFC"/>
    <w:rsid w:val="0062334F"/>
    <w:rsid w:val="008008CF"/>
    <w:rsid w:val="00845974"/>
    <w:rsid w:val="0086205D"/>
    <w:rsid w:val="00883B25"/>
    <w:rsid w:val="008C1F28"/>
    <w:rsid w:val="009177D0"/>
    <w:rsid w:val="009E50BE"/>
    <w:rsid w:val="00A02D36"/>
    <w:rsid w:val="00A05592"/>
    <w:rsid w:val="00A23932"/>
    <w:rsid w:val="00A33BE6"/>
    <w:rsid w:val="00A42DB1"/>
    <w:rsid w:val="00A50C43"/>
    <w:rsid w:val="00A773E9"/>
    <w:rsid w:val="00AE69E9"/>
    <w:rsid w:val="00B23A66"/>
    <w:rsid w:val="00BB66C3"/>
    <w:rsid w:val="00BF67C4"/>
    <w:rsid w:val="00C20D9D"/>
    <w:rsid w:val="00C70AFA"/>
    <w:rsid w:val="00C76BCE"/>
    <w:rsid w:val="00CA3ABF"/>
    <w:rsid w:val="00D42E07"/>
    <w:rsid w:val="00D51D6D"/>
    <w:rsid w:val="00D66AC2"/>
    <w:rsid w:val="00D928CA"/>
    <w:rsid w:val="00E302F5"/>
    <w:rsid w:val="00E42B28"/>
    <w:rsid w:val="00E74A54"/>
    <w:rsid w:val="00E91C6A"/>
    <w:rsid w:val="00F35A61"/>
    <w:rsid w:val="00F51958"/>
    <w:rsid w:val="00FB0A2C"/>
    <w:rsid w:val="00FC7B5D"/>
    <w:rsid w:val="00FE3267"/>
    <w:rsid w:val="00FF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96372"/>
  <w15:chartTrackingRefBased/>
  <w15:docId w15:val="{35F033B1-59F9-49E6-8263-E06ED786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5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5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5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5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5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5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5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5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5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5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5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5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5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5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5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5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5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5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5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5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5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5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4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41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4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4163"/>
    <w:rPr>
      <w:sz w:val="18"/>
      <w:szCs w:val="18"/>
    </w:rPr>
  </w:style>
  <w:style w:type="table" w:styleId="af2">
    <w:name w:val="Table Grid"/>
    <w:basedOn w:val="a1"/>
    <w:uiPriority w:val="39"/>
    <w:rsid w:val="004F3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373E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f3">
    <w:name w:val="Revision"/>
    <w:hidden/>
    <w:uiPriority w:val="99"/>
    <w:semiHidden/>
    <w:rsid w:val="00E74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i Wu</dc:creator>
  <cp:keywords/>
  <dc:description/>
  <cp:lastModifiedBy>xinzhi Wu</cp:lastModifiedBy>
  <cp:revision>30</cp:revision>
  <dcterms:created xsi:type="dcterms:W3CDTF">2023-12-26T15:39:00Z</dcterms:created>
  <dcterms:modified xsi:type="dcterms:W3CDTF">2024-04-09T08:58:00Z</dcterms:modified>
</cp:coreProperties>
</file>